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34FE" w14:textId="54F84ABA" w:rsidR="00C045A0" w:rsidRPr="00944454" w:rsidRDefault="00C045A0" w:rsidP="00C045A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42368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444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150427001"/>
      <w:r w:rsidRPr="00944454">
        <w:rPr>
          <w:rFonts w:ascii="Times New Roman" w:hAnsi="Times New Roman" w:cs="Times New Roman"/>
          <w:b/>
          <w:bCs/>
          <w:sz w:val="20"/>
          <w:szCs w:val="20"/>
        </w:rPr>
        <w:t xml:space="preserve">qRT-PCR primers for expression analysis of </w:t>
      </w:r>
      <w:r w:rsidR="00A75C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M</w:t>
      </w:r>
      <w:r w:rsidR="00A75C34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dPC</w:t>
      </w:r>
      <w:r w:rsidRPr="009444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gen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44454">
        <w:rPr>
          <w:rFonts w:ascii="Times New Roman" w:hAnsi="Times New Roman" w:cs="Times New Roman"/>
          <w:b/>
          <w:bCs/>
          <w:sz w:val="20"/>
          <w:szCs w:val="20"/>
        </w:rPr>
        <w:t>in apple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4"/>
        <w:gridCol w:w="3307"/>
        <w:gridCol w:w="3155"/>
      </w:tblGrid>
      <w:tr w:rsidR="00C045A0" w14:paraId="4BFCB29C" w14:textId="77777777" w:rsidTr="00087717">
        <w:tc>
          <w:tcPr>
            <w:tcW w:w="1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211CD3" w14:textId="3A982753" w:rsidR="00C045A0" w:rsidRPr="00087717" w:rsidRDefault="00C045A0" w:rsidP="00C045A0">
            <w:pPr>
              <w:rPr>
                <w:sz w:val="16"/>
                <w:szCs w:val="16"/>
              </w:rPr>
            </w:pP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5BAD68" w14:textId="7A296614" w:rsidR="00C045A0" w:rsidRPr="00087717" w:rsidRDefault="00C045A0" w:rsidP="00C045A0">
            <w:pPr>
              <w:rPr>
                <w:sz w:val="16"/>
                <w:szCs w:val="16"/>
              </w:rPr>
            </w:pP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5′–3′</w:t>
            </w: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 xml:space="preserve"> Forward primer</w:t>
            </w:r>
          </w:p>
        </w:tc>
        <w:tc>
          <w:tcPr>
            <w:tcW w:w="3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185836" w14:textId="213DFFAF" w:rsidR="00C045A0" w:rsidRPr="00087717" w:rsidRDefault="00C045A0" w:rsidP="00C045A0">
            <w:pPr>
              <w:rPr>
                <w:sz w:val="16"/>
                <w:szCs w:val="16"/>
              </w:rPr>
            </w:pP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5′–3′</w:t>
            </w: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r w:rsidRPr="00087717">
              <w:rPr>
                <w:rFonts w:ascii="Times New Roman" w:hAnsi="Times New Roman" w:cs="Times New Roman"/>
                <w:sz w:val="16"/>
                <w:szCs w:val="16"/>
              </w:rPr>
              <w:t xml:space="preserve"> Reverse primer</w:t>
            </w:r>
          </w:p>
        </w:tc>
      </w:tr>
      <w:tr w:rsidR="00C045A0" w14:paraId="58F5281C" w14:textId="77777777" w:rsidTr="00087717"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5CDDD8" w14:textId="62869E22" w:rsidR="00C045A0" w:rsidRPr="00087717" w:rsidRDefault="00C045A0" w:rsidP="00C045A0">
            <w:pPr>
              <w:rPr>
                <w:sz w:val="16"/>
                <w:szCs w:val="16"/>
              </w:rPr>
            </w:pPr>
            <w:r w:rsidRPr="00087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DPH</w:t>
            </w:r>
          </w:p>
        </w:tc>
        <w:tc>
          <w:tcPr>
            <w:tcW w:w="33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B772C5" w14:textId="616D7C14" w:rsidR="00C045A0" w:rsidRPr="00087717" w:rsidRDefault="00C045A0" w:rsidP="00C045A0">
            <w:pPr>
              <w:rPr>
                <w:sz w:val="16"/>
                <w:szCs w:val="16"/>
              </w:rPr>
            </w:pPr>
            <w:r w:rsidRPr="00087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CTCGTTGAGGGCTATTCCA</w:t>
            </w:r>
          </w:p>
        </w:tc>
        <w:tc>
          <w:tcPr>
            <w:tcW w:w="31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BADE75" w14:textId="403E0387" w:rsidR="00C045A0" w:rsidRPr="00087717" w:rsidRDefault="00C045A0" w:rsidP="00C045A0">
            <w:pPr>
              <w:rPr>
                <w:sz w:val="16"/>
                <w:szCs w:val="16"/>
              </w:rPr>
            </w:pPr>
            <w:r w:rsidRPr="00087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ACAGACTTCATCGGTGACA</w:t>
            </w:r>
          </w:p>
        </w:tc>
      </w:tr>
      <w:tr w:rsidR="00C045A0" w:rsidRPr="00087717" w14:paraId="48203AFF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010B2CE" w14:textId="62C1AE55" w:rsidR="00C045A0" w:rsidRPr="00087717" w:rsidRDefault="00C045A0" w:rsidP="00C045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PLCL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BA8739C" w14:textId="385DE1F2" w:rsidR="00C045A0" w:rsidRPr="00087717" w:rsidRDefault="00C045A0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CTTAGAGGCAGTGCAATTGTTAC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867FB4A" w14:textId="7C03ADFA" w:rsidR="00C045A0" w:rsidRPr="00087717" w:rsidRDefault="00C045A0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CCTTGAAGTTCCAGCCATCACC</w:t>
            </w:r>
          </w:p>
        </w:tc>
      </w:tr>
      <w:tr w:rsidR="00C045A0" w:rsidRPr="00087717" w14:paraId="24138C67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5FFC68E" w14:textId="722D696C" w:rsidR="00C045A0" w:rsidRPr="00087717" w:rsidRDefault="00C045A0" w:rsidP="00C045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PLCL</w:t>
            </w:r>
            <w:r w:rsidRPr="000877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3070FF04" w14:textId="4C99D960" w:rsidR="00C045A0" w:rsidRPr="00087717" w:rsidRDefault="00C045A0" w:rsidP="00C045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CCTCGCTTTGCTGCTCCA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9F41697" w14:textId="029C729E" w:rsidR="00C045A0" w:rsidRPr="00087717" w:rsidRDefault="00C045A0" w:rsidP="00C045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TCCAACCACCTCTATCCCCAAC</w:t>
            </w:r>
          </w:p>
        </w:tc>
      </w:tr>
      <w:tr w:rsidR="00C045A0" w:rsidRPr="00087717" w14:paraId="427A3B1B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B2B2897" w14:textId="0C38808F" w:rsidR="00C045A0" w:rsidRPr="00087717" w:rsidRDefault="00C045A0" w:rsidP="00C045A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SCL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1C0EC72" w14:textId="7321078B" w:rsidR="00C045A0" w:rsidRPr="00087717" w:rsidRDefault="00087717" w:rsidP="00C045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GAGTCAGAAGGGATTGATCGGTT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13B7EBE" w14:textId="2993F61A" w:rsidR="00C045A0" w:rsidRPr="00087717" w:rsidRDefault="00087717" w:rsidP="00C045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TGCGTTAGCCCAGGTGGAATAG</w:t>
            </w:r>
          </w:p>
        </w:tc>
      </w:tr>
      <w:tr w:rsidR="00087717" w:rsidRPr="00087717" w14:paraId="37317E91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865BBCB" w14:textId="6B51E446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SCL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31E22C6B" w14:textId="3FAF4B43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TCCTCCTCCTCCTCCACCTT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CCEDE43" w14:textId="42E730AB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GCCAACGGTCCAAGTGACAG</w:t>
            </w:r>
          </w:p>
        </w:tc>
      </w:tr>
      <w:tr w:rsidR="00087717" w:rsidRPr="00087717" w14:paraId="11C82C02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63A63DB" w14:textId="24683585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SCL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915BBB9" w14:textId="7179ABA3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ATCGCCGCCAACCACAAT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1CF8905" w14:textId="5AC92871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GAGGCTGCTGACGGAGGAG</w:t>
            </w:r>
          </w:p>
        </w:tc>
      </w:tr>
      <w:tr w:rsidR="00087717" w:rsidRPr="00087717" w14:paraId="69B774EB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74CFC21" w14:textId="19E15DCE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SCL1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F715FB1" w14:textId="172B9B44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CTCAATCACAATCACCACCAAAG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B71041B" w14:textId="252AEFDA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GAGCAGCCGACGAAGGATG</w:t>
            </w:r>
          </w:p>
        </w:tc>
      </w:tr>
      <w:tr w:rsidR="00087717" w:rsidRPr="00087717" w14:paraId="3BD4D3BD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E0D57FA" w14:textId="13414ED8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UCL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0F4EE49" w14:textId="14B655AD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CACATCAAGGTCGTCAACAAG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F661F8A" w14:textId="3FE60C2F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ATGGTGGTGGCTGAGGAATGAG</w:t>
            </w:r>
          </w:p>
        </w:tc>
      </w:tr>
      <w:tr w:rsidR="00087717" w:rsidRPr="00087717" w14:paraId="51E060E5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ECBD4FF" w14:textId="706BC57F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UCL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CB72496" w14:textId="066B6954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TCTGGTTGGAGCACATCGGTA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9036256" w14:textId="501F44AA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TTGAACTGCAACTGGCGAAGTC</w:t>
            </w:r>
          </w:p>
        </w:tc>
      </w:tr>
      <w:tr w:rsidR="00087717" w:rsidRPr="00087717" w14:paraId="04F30F2F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7F2215C" w14:textId="4B762D38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UCL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0EF69D0B" w14:textId="4D6E6CF4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CGGCAGTGATGTGGTGAAA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5F36193" w14:textId="44F59A4D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GACGATGACGATGGTGATGACG</w:t>
            </w:r>
          </w:p>
        </w:tc>
      </w:tr>
      <w:tr w:rsidR="00087717" w:rsidRPr="00087717" w14:paraId="7E71D825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B9A3C30" w14:textId="555B77D9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UCL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703ED87" w14:textId="38F54803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CTCGCCAGCAGAATCGGTA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1CBC4A0F" w14:textId="18AEBAE7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GGGTTTGATGCAGGACTGATGG</w:t>
            </w:r>
          </w:p>
        </w:tc>
      </w:tr>
      <w:tr w:rsidR="00087717" w:rsidRPr="00087717" w14:paraId="7F5BF5D0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07DF435" w14:textId="2ED89A0E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2B0E7D55" w14:textId="1BF93A56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CGAGTTGGGTTGGGCTATTC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5EAE4E4" w14:textId="53BC8CB7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GCCAAGTCTTCTTCTCCTTCAGTG</w:t>
            </w:r>
          </w:p>
        </w:tc>
      </w:tr>
      <w:tr w:rsidR="00087717" w:rsidRPr="00087717" w14:paraId="020AABBD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5F2177D" w14:textId="004E75B1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337BD1AE" w14:textId="25B33B89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AGAAAGGGCAAAAGGTAACGGTT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027CDB0" w14:textId="0C8FDD02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CTTCTGTAACACTTGGACTTGGAC</w:t>
            </w:r>
          </w:p>
        </w:tc>
      </w:tr>
      <w:tr w:rsidR="00087717" w:rsidRPr="00087717" w14:paraId="11C1B7C7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E6B1A1E" w14:textId="7748048B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DD5F467" w14:textId="27D880A7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TGGCAGACAGAAGCAACAGAAAT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40DD56E" w14:textId="0C77774D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GCATTCGGAGGTGGAGGAG</w:t>
            </w:r>
          </w:p>
        </w:tc>
      </w:tr>
      <w:tr w:rsidR="00087717" w:rsidRPr="00087717" w14:paraId="5E51F6DB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FB40676" w14:textId="1617E5AD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1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868CD69" w14:textId="265461B3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CAAGGGACACTGCGAGAAG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79D083D" w14:textId="7D947292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GGAGAAGGAGCGGGAGAAATAC</w:t>
            </w:r>
          </w:p>
        </w:tc>
      </w:tr>
      <w:tr w:rsidR="00087717" w:rsidRPr="00087717" w14:paraId="28185EB9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9782294" w14:textId="7884EB07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1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60D33445" w14:textId="185A8AAE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GGCAGTGGTGATCGAACTTC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189373A" w14:textId="596D4ACA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ACATTGCTGGTCCAACCCATTTTC</w:t>
            </w:r>
          </w:p>
        </w:tc>
      </w:tr>
      <w:tr w:rsidR="00087717" w:rsidRPr="00087717" w14:paraId="394262F0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9F6B0F4" w14:textId="768DE9ED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1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7EF6100" w14:textId="18778390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TTTCTCTTCCATGCTTCGCTGAC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569071A" w14:textId="13A890C6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CCATCCCAAATCATCACCCACTC</w:t>
            </w:r>
          </w:p>
        </w:tc>
      </w:tr>
      <w:tr w:rsidR="00087717" w:rsidRPr="00087717" w14:paraId="55AB1BB2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2DA59A5" w14:textId="4980BCDC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2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4DADDB38" w14:textId="1E6E56B5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CGAGGTGTCAGTGGCAGT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1BFC9BD" w14:textId="1578A795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TGGCAACCCTTGTCCGTGAG</w:t>
            </w:r>
          </w:p>
        </w:tc>
      </w:tr>
      <w:tr w:rsidR="00087717" w:rsidRPr="00087717" w14:paraId="592D67D2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05252CF" w14:textId="3DB07BED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2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113F8C32" w14:textId="54C15279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TCGCCGTTGGTGACCTTCTT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DF20818" w14:textId="4227ECB9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TTCCCTTGTGACCCTCGCTAC</w:t>
            </w:r>
          </w:p>
        </w:tc>
      </w:tr>
      <w:tr w:rsidR="00087717" w:rsidRPr="00087717" w14:paraId="445FAED5" w14:textId="77777777" w:rsidTr="00087717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DF4BABB" w14:textId="19DD3168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3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</w:tcPr>
          <w:p w14:paraId="70AC70CC" w14:textId="3F01091A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CGGAGGCGGAGTACAAGAAGTG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2702C49" w14:textId="24745139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ATGAAGTAGAAGGAGCCCGAGTG</w:t>
            </w:r>
          </w:p>
        </w:tc>
      </w:tr>
      <w:tr w:rsidR="00087717" w:rsidRPr="00087717" w14:paraId="738C19F1" w14:textId="77777777" w:rsidTr="00087717"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C2F1B4" w14:textId="4D9317D5" w:rsidR="00087717" w:rsidRPr="00087717" w:rsidRDefault="00087717" w:rsidP="0008771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dENODL31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BF5571" w14:textId="1548C9AB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GGAGGGCGAGATGTGTATCAAC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3D9BBB" w14:textId="069CBFC7" w:rsidR="00087717" w:rsidRPr="00087717" w:rsidRDefault="00087717" w:rsidP="00087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7717">
              <w:rPr>
                <w:rFonts w:ascii="Times New Roman" w:hAnsi="Times New Roman" w:cs="Times New Roman" w:hint="eastAsia"/>
                <w:sz w:val="16"/>
                <w:szCs w:val="16"/>
              </w:rPr>
              <w:t>GTGCTGGAGCGAGTTCTGGAG</w:t>
            </w:r>
          </w:p>
        </w:tc>
      </w:tr>
    </w:tbl>
    <w:p w14:paraId="11D8BE3A" w14:textId="77777777" w:rsidR="004556F6" w:rsidRPr="00087717" w:rsidRDefault="004556F6">
      <w:pPr>
        <w:rPr>
          <w:rFonts w:ascii="Times New Roman" w:hAnsi="Times New Roman" w:cs="Times New Roman"/>
          <w:sz w:val="16"/>
          <w:szCs w:val="16"/>
        </w:rPr>
      </w:pPr>
    </w:p>
    <w:sectPr w:rsidR="004556F6" w:rsidRPr="00087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10376" w14:textId="77777777" w:rsidR="0096686B" w:rsidRDefault="0096686B" w:rsidP="00C045A0">
      <w:r>
        <w:separator/>
      </w:r>
    </w:p>
  </w:endnote>
  <w:endnote w:type="continuationSeparator" w:id="0">
    <w:p w14:paraId="77BA32ED" w14:textId="77777777" w:rsidR="0096686B" w:rsidRDefault="0096686B" w:rsidP="00C04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A2CBC" w14:textId="77777777" w:rsidR="0096686B" w:rsidRDefault="0096686B" w:rsidP="00C045A0">
      <w:r>
        <w:separator/>
      </w:r>
    </w:p>
  </w:footnote>
  <w:footnote w:type="continuationSeparator" w:id="0">
    <w:p w14:paraId="4EF11A1B" w14:textId="77777777" w:rsidR="0096686B" w:rsidRDefault="0096686B" w:rsidP="00C04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B5"/>
    <w:rsid w:val="000569B5"/>
    <w:rsid w:val="00087717"/>
    <w:rsid w:val="003A3539"/>
    <w:rsid w:val="004556F6"/>
    <w:rsid w:val="005325BC"/>
    <w:rsid w:val="0096686B"/>
    <w:rsid w:val="00A36CF0"/>
    <w:rsid w:val="00A75C34"/>
    <w:rsid w:val="00C0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B75FC"/>
  <w15:chartTrackingRefBased/>
  <w15:docId w15:val="{4078F91C-4B4D-4CAC-B117-B8B699EB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5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sid w:val="003A3539"/>
    <w:rPr>
      <w:rFonts w:ascii="等线" w:eastAsia="等线" w:hAnsi="等线" w:cstheme="majorBidi" w:hint="eastAsia"/>
      <w:b/>
      <w:bCs/>
      <w:color w:val="000000"/>
      <w:kern w:val="2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C045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5A0"/>
    <w:rPr>
      <w:sz w:val="18"/>
      <w:szCs w:val="18"/>
    </w:rPr>
  </w:style>
  <w:style w:type="table" w:styleId="a7">
    <w:name w:val="Table Grid"/>
    <w:basedOn w:val="a1"/>
    <w:uiPriority w:val="39"/>
    <w:rsid w:val="00C04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57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9</Words>
  <Characters>1214</Characters>
  <Application>Microsoft Office Word</Application>
  <DocSecurity>0</DocSecurity>
  <Lines>67</Lines>
  <Paragraphs>67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淼 邵</dc:creator>
  <cp:keywords/>
  <dc:description/>
  <cp:lastModifiedBy>淼 邵</cp:lastModifiedBy>
  <cp:revision>5</cp:revision>
  <dcterms:created xsi:type="dcterms:W3CDTF">2023-12-27T11:00:00Z</dcterms:created>
  <dcterms:modified xsi:type="dcterms:W3CDTF">2024-01-2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c023cdbe48f18d46f34bcbe35c343757b5c498c811de5f7bf6164c34026b6</vt:lpwstr>
  </property>
</Properties>
</file>